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77B3B" w14:textId="7BB5E64F" w:rsidR="00B52BBE" w:rsidRDefault="00B52BBE">
      <w:r>
        <w:t xml:space="preserve">Multimedia Appendix </w:t>
      </w:r>
      <w:r w:rsidR="007531F0">
        <w:t>2</w:t>
      </w:r>
    </w:p>
    <w:p w14:paraId="5632C6A6" w14:textId="77777777" w:rsidR="007A6D24" w:rsidRDefault="007A6D24"/>
    <w:p w14:paraId="74B94D42" w14:textId="1D4AD617" w:rsidR="007A6D24" w:rsidRDefault="007A6D24" w:rsidP="007A6D24">
      <w:r w:rsidRPr="007A6D24">
        <w:t>Characteristics of studies included in the final review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54"/>
        <w:gridCol w:w="1417"/>
        <w:gridCol w:w="1461"/>
        <w:gridCol w:w="1324"/>
        <w:gridCol w:w="1428"/>
        <w:gridCol w:w="1277"/>
        <w:gridCol w:w="1286"/>
      </w:tblGrid>
      <w:tr w:rsidR="00945DAA" w:rsidRPr="006A7CF4" w14:paraId="6CC0960C" w14:textId="77777777" w:rsidTr="00B52BBE">
        <w:tc>
          <w:tcPr>
            <w:tcW w:w="6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E9CF7" w14:textId="77777777" w:rsidR="00945DAA" w:rsidRPr="00FC0641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Author, publication year</w:t>
            </w:r>
          </w:p>
        </w:tc>
        <w:tc>
          <w:tcPr>
            <w:tcW w:w="75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87230" w14:textId="77777777" w:rsidR="00945DAA" w:rsidRPr="00FC0641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Study location, study design, study population, sample size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1A010" w14:textId="77777777" w:rsidR="00945DAA" w:rsidRPr="00FC0641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Digital tools and features</w:t>
            </w:r>
          </w:p>
        </w:tc>
        <w:tc>
          <w:tcPr>
            <w:tcW w:w="70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64CC5" w14:textId="77777777" w:rsidR="00945DAA" w:rsidRPr="00FC0641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Study measures</w:t>
            </w:r>
          </w:p>
        </w:tc>
        <w:tc>
          <w:tcPr>
            <w:tcW w:w="76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BFBEE" w14:textId="77777777" w:rsidR="00945DAA" w:rsidRPr="00FC0641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  <w:tc>
          <w:tcPr>
            <w:tcW w:w="683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CB58D" w14:textId="77777777" w:rsidR="00945DAA" w:rsidRPr="00FC0641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 New Roman" w:hAnsi="Times New Roman" w:cs="Times New Roman"/>
                <w:color w:val="000000" w:themeColor="text1"/>
              </w:rPr>
              <w:t>Facilitators</w:t>
            </w:r>
          </w:p>
        </w:tc>
        <w:tc>
          <w:tcPr>
            <w:tcW w:w="688" w:type="pct"/>
          </w:tcPr>
          <w:p w14:paraId="10FD9EC5" w14:textId="77777777" w:rsidR="00945DAA" w:rsidRPr="00FC0641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FC0641">
              <w:rPr>
                <w:rFonts w:ascii="Times New Roman" w:eastAsia="Times" w:hAnsi="Times New Roman" w:cs="Times New Roman"/>
                <w:color w:val="000000" w:themeColor="text1"/>
              </w:rPr>
              <w:t>Barriers</w:t>
            </w:r>
          </w:p>
        </w:tc>
      </w:tr>
      <w:tr w:rsidR="00945DAA" w:rsidRPr="006A7CF4" w14:paraId="3B40C2CA" w14:textId="77777777" w:rsidTr="00B52BBE">
        <w:trPr>
          <w:trHeight w:val="2972"/>
        </w:trPr>
        <w:tc>
          <w:tcPr>
            <w:tcW w:w="6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94A30" w14:textId="77777777" w:rsidR="00945DAA" w:rsidRPr="006A7CF4" w:rsidRDefault="00945DAA" w:rsidP="00FC0641">
            <w:pPr>
              <w:ind w:right="140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Roboto" w:hAnsi="Times New Roman" w:cs="Times New Roman"/>
                <w:color w:val="000000" w:themeColor="text1"/>
              </w:rPr>
              <w:t>Mauka, W, 2020</w:t>
            </w:r>
          </w:p>
        </w:tc>
        <w:tc>
          <w:tcPr>
            <w:tcW w:w="75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FE8C9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anzania,</w:t>
            </w:r>
          </w:p>
          <w:p w14:paraId="0082163B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ongitudinal study</w:t>
            </w:r>
          </w:p>
          <w:p w14:paraId="199B732F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SM, FSW</w:t>
            </w:r>
          </w:p>
          <w:p w14:paraId="7B9E89D2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edian age 27 yrs</w:t>
            </w:r>
          </w:p>
          <w:p w14:paraId="0C1A2807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evel of education: Primary</w:t>
            </w:r>
          </w:p>
          <w:p w14:paraId="627E519C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20 (FSW: 10, MSM: 10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DA8F0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artphone-based mobile app</w:t>
            </w:r>
          </w:p>
          <w:p w14:paraId="5E16BBCE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92FA5A7" w14:textId="77777777" w:rsidR="00945DAA" w:rsidRPr="006A7CF4" w:rsidRDefault="00945DAA" w:rsidP="00FC0641">
            <w:pPr>
              <w:ind w:left="140"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 educational messages, PrEP adherence reminders, gamification, real-time teleconsultation</w:t>
            </w:r>
          </w:p>
        </w:tc>
        <w:tc>
          <w:tcPr>
            <w:tcW w:w="70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2CD03" w14:textId="77777777" w:rsidR="00945DAA" w:rsidRPr="006A7CF4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cceptability and usability of the mobile app for PrEP uptake</w:t>
            </w:r>
          </w:p>
        </w:tc>
        <w:tc>
          <w:tcPr>
            <w:tcW w:w="76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FC1A9" w14:textId="77777777" w:rsidR="00945DAA" w:rsidRPr="006A7CF4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alf used the app to register their daily pill-taking</w:t>
            </w:r>
          </w:p>
          <w:p w14:paraId="55A53481" w14:textId="77777777" w:rsidR="00945DAA" w:rsidRPr="006A7CF4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On average, one app feature was used daily</w:t>
            </w:r>
          </w:p>
          <w:p w14:paraId="3DDC16F9" w14:textId="77777777" w:rsidR="00945DAA" w:rsidRPr="006A7CF4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74% App usage for teleconsultations</w:t>
            </w:r>
          </w:p>
          <w:p w14:paraId="3F6A2DB1" w14:textId="77777777" w:rsidR="00945DAA" w:rsidRPr="006A7CF4" w:rsidRDefault="00945DAA" w:rsidP="00FC0641">
            <w:pPr>
              <w:ind w:right="1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Willingness to recommend the app to peers</w:t>
            </w:r>
          </w:p>
        </w:tc>
        <w:tc>
          <w:tcPr>
            <w:tcW w:w="683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7B3F8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Anonymity and safety</w:t>
            </w:r>
          </w:p>
          <w:p w14:paraId="107014AD" w14:textId="77777777" w:rsidR="00945DAA" w:rsidRPr="006A7CF4" w:rsidRDefault="00945DAA" w:rsidP="00FC0641">
            <w:pPr>
              <w:ind w:left="140" w:right="140"/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Culturally and legally acceptable content on the app</w:t>
            </w:r>
          </w:p>
        </w:tc>
        <w:tc>
          <w:tcPr>
            <w:tcW w:w="688" w:type="pct"/>
          </w:tcPr>
          <w:p w14:paraId="36D5F3AF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Stigma and discrimination</w:t>
            </w:r>
          </w:p>
          <w:p w14:paraId="48F25B50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Internet connectivity</w:t>
            </w:r>
          </w:p>
          <w:p w14:paraId="14A5E4A1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Airtime shortage</w:t>
            </w:r>
          </w:p>
        </w:tc>
      </w:tr>
      <w:tr w:rsidR="00945DAA" w:rsidRPr="006A7CF4" w14:paraId="0002E3CE" w14:textId="77777777" w:rsidTr="00B52BBE">
        <w:tc>
          <w:tcPr>
            <w:tcW w:w="617" w:type="pct"/>
          </w:tcPr>
          <w:p w14:paraId="3E7D921B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>Thomas, D, 2020</w:t>
            </w:r>
          </w:p>
        </w:tc>
        <w:tc>
          <w:tcPr>
            <w:tcW w:w="758" w:type="pct"/>
          </w:tcPr>
          <w:p w14:paraId="725ADDA9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Tanzania</w:t>
            </w:r>
          </w:p>
          <w:p w14:paraId="22F6A404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</w:p>
          <w:p w14:paraId="6AFEFE99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Longitudinal study</w:t>
            </w:r>
          </w:p>
          <w:p w14:paraId="537A28EB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</w:p>
          <w:p w14:paraId="1080AA99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</w:p>
          <w:p w14:paraId="331D6049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>PMTCT health workers</w:t>
            </w:r>
          </w:p>
          <w:p w14:paraId="0903ACE9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</w:p>
          <w:p w14:paraId="6D0D18B2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 xml:space="preserve">27 (11 from dispensaries, 9 from health centers, 7 </w:t>
            </w: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lastRenderedPageBreak/>
              <w:t>from hospitals)</w:t>
            </w:r>
          </w:p>
        </w:tc>
        <w:tc>
          <w:tcPr>
            <w:tcW w:w="782" w:type="pct"/>
          </w:tcPr>
          <w:p w14:paraId="2A794B64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lastRenderedPageBreak/>
              <w:t>Health information system</w:t>
            </w:r>
          </w:p>
          <w:p w14:paraId="0A4E165F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BCE239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 xml:space="preserve">Features: </w:t>
            </w:r>
          </w:p>
          <w:p w14:paraId="193F88E4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>patient registration, SMS reminders, educational content, decision-making support</w:t>
            </w:r>
          </w:p>
        </w:tc>
        <w:tc>
          <w:tcPr>
            <w:tcW w:w="708" w:type="pct"/>
          </w:tcPr>
          <w:p w14:paraId="357340C3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>Acceptability (including attitude and self-efficacy) and impact knowledge of clinical care</w:t>
            </w:r>
          </w:p>
        </w:tc>
        <w:tc>
          <w:tcPr>
            <w:tcW w:w="764" w:type="pct"/>
          </w:tcPr>
          <w:p w14:paraId="21883994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>Improvement in system attitude and overall acceptability</w:t>
            </w:r>
          </w:p>
          <w:p w14:paraId="0215BA36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955C1F" w14:textId="77777777" w:rsidR="00945DAA" w:rsidRPr="006A7CF4" w:rsidRDefault="00945DAA" w:rsidP="00FC0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  <w:color w:val="000000" w:themeColor="text1"/>
              </w:rPr>
              <w:t xml:space="preserve">Health workers in more remote areas (&gt;20 km from the hospital) showed </w:t>
            </w:r>
            <w:r w:rsidRPr="006A7CF4">
              <w:rPr>
                <w:rFonts w:ascii="Times New Roman" w:hAnsi="Times New Roman" w:cs="Times New Roman"/>
                <w:color w:val="000000" w:themeColor="text1"/>
              </w:rPr>
              <w:lastRenderedPageBreak/>
              <w:t>greater improvement in knowledge</w:t>
            </w:r>
          </w:p>
        </w:tc>
        <w:tc>
          <w:tcPr>
            <w:tcW w:w="683" w:type="pct"/>
          </w:tcPr>
          <w:p w14:paraId="7AFBD512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lastRenderedPageBreak/>
              <w:t>Educational messages and prompts embedded within the system</w:t>
            </w:r>
          </w:p>
          <w:p w14:paraId="2A2A1325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t xml:space="preserve">Health workers had a high interest in participating in using the </w:t>
            </w: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lastRenderedPageBreak/>
              <w:t>tool and offering feedback</w:t>
            </w:r>
          </w:p>
        </w:tc>
        <w:tc>
          <w:tcPr>
            <w:tcW w:w="688" w:type="pct"/>
          </w:tcPr>
          <w:p w14:paraId="2B2D32CE" w14:textId="77777777" w:rsidR="00945DAA" w:rsidRPr="006A7CF4" w:rsidRDefault="00945DAA" w:rsidP="00FC0641">
            <w:pPr>
              <w:rPr>
                <w:rFonts w:ascii="Times New Roman" w:eastAsia="Times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" w:hAnsi="Times New Roman" w:cs="Times New Roman"/>
                <w:color w:val="000000" w:themeColor="text1"/>
              </w:rPr>
              <w:lastRenderedPageBreak/>
              <w:t>Initial lower levels of acceptability among HWs in hospitals and health centers compared to those in dispensaries</w:t>
            </w:r>
          </w:p>
        </w:tc>
      </w:tr>
      <w:tr w:rsidR="00945DAA" w:rsidRPr="006A7CF4" w14:paraId="3FDB6539" w14:textId="77777777" w:rsidTr="00B52BBE">
        <w:trPr>
          <w:trHeight w:val="2025"/>
        </w:trPr>
        <w:tc>
          <w:tcPr>
            <w:tcW w:w="617" w:type="pct"/>
            <w:tcBorders>
              <w:bottom w:val="single" w:sz="4" w:space="0" w:color="000000"/>
            </w:tcBorders>
          </w:tcPr>
          <w:p w14:paraId="09E9F69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wai, U, 2023</w:t>
            </w:r>
          </w:p>
        </w:tc>
        <w:tc>
          <w:tcPr>
            <w:tcW w:w="758" w:type="pct"/>
            <w:tcBorders>
              <w:bottom w:val="single" w:sz="4" w:space="0" w:color="000000"/>
            </w:tcBorders>
          </w:tcPr>
          <w:p w14:paraId="6FA5741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anzania</w:t>
            </w:r>
          </w:p>
          <w:p w14:paraId="396291D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5824BA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ixed methods (quantitative and qualitative data collection)</w:t>
            </w:r>
          </w:p>
          <w:p w14:paraId="429D68B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BC6F18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hildren (0-14 years) and adolescents (15-19 years) living with HIV</w:t>
            </w:r>
          </w:p>
          <w:p w14:paraId="0A2D632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A407F3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426 (284 children and 142 adolescents)</w:t>
            </w:r>
          </w:p>
        </w:tc>
        <w:tc>
          <w:tcPr>
            <w:tcW w:w="782" w:type="pct"/>
            <w:tcBorders>
              <w:bottom w:val="single" w:sz="4" w:space="0" w:color="000000"/>
            </w:tcBorders>
          </w:tcPr>
          <w:p w14:paraId="675E455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obile SMS</w:t>
            </w:r>
          </w:p>
          <w:p w14:paraId="2696EFF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78012D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575FD2F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illbox registers</w:t>
            </w:r>
          </w:p>
          <w:p w14:paraId="122C45A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S reminders</w:t>
            </w:r>
          </w:p>
          <w:p w14:paraId="477943A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dherence reports to users</w:t>
            </w:r>
          </w:p>
        </w:tc>
        <w:tc>
          <w:tcPr>
            <w:tcW w:w="708" w:type="pct"/>
            <w:tcBorders>
              <w:bottom w:val="single" w:sz="4" w:space="0" w:color="000000"/>
            </w:tcBorders>
          </w:tcPr>
          <w:p w14:paraId="12244C2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cceptability</w:t>
            </w:r>
          </w:p>
        </w:tc>
        <w:tc>
          <w:tcPr>
            <w:tcW w:w="764" w:type="pct"/>
            <w:tcBorders>
              <w:bottom w:val="single" w:sz="4" w:space="0" w:color="000000"/>
            </w:tcBorders>
          </w:tcPr>
          <w:p w14:paraId="158A7E1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85% of participants wanted SMS reminders</w:t>
            </w:r>
          </w:p>
          <w:p w14:paraId="7D14E15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90% of participants positively evaluated the adherence feedback reports</w:t>
            </w:r>
          </w:p>
        </w:tc>
        <w:tc>
          <w:tcPr>
            <w:tcW w:w="683" w:type="pct"/>
            <w:tcBorders>
              <w:bottom w:val="single" w:sz="4" w:space="0" w:color="000000"/>
            </w:tcBorders>
          </w:tcPr>
          <w:p w14:paraId="2516D44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onfidential SMS content helped preserve privacy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14:paraId="77D973E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oor network affected SMS delivery</w:t>
            </w:r>
          </w:p>
          <w:p w14:paraId="6C3FC71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issed notification due to phone being in silent mode or malfunctioning</w:t>
            </w:r>
          </w:p>
          <w:p w14:paraId="65C5D8D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ack of access to electricity</w:t>
            </w:r>
          </w:p>
          <w:p w14:paraId="721C399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hone-sharing and lack of privacy, particularly among school-going participants</w:t>
            </w:r>
          </w:p>
        </w:tc>
      </w:tr>
      <w:tr w:rsidR="00945DAA" w:rsidRPr="006A7CF4" w14:paraId="0C7E5EFE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5EC71B3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Dietrich, J, 202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176CE3B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uth Africa</w:t>
            </w:r>
          </w:p>
          <w:p w14:paraId="4768437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5F1D6C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alitative research using focus group discussions </w:t>
            </w:r>
          </w:p>
          <w:p w14:paraId="29C82A0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F01948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exually active adults (18-39 years)</w:t>
            </w:r>
          </w:p>
          <w:p w14:paraId="7AAAEEA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dian age: 30 (IQR: 24–34)</w:t>
            </w:r>
          </w:p>
          <w:p w14:paraId="0A927C2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75.9% completed high school</w:t>
            </w:r>
          </w:p>
          <w:p w14:paraId="30B08A0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29 Participants (men: 14; women: 15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7FACF7E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martphone-based mobile application</w:t>
            </w:r>
          </w:p>
          <w:p w14:paraId="29B02BD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68DE05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6BE46DA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ex-life risk assessment</w:t>
            </w:r>
          </w:p>
          <w:p w14:paraId="354E954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Reminders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22C18BE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ability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7620DED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93.1% (n=27) downloaded the app</w:t>
            </w:r>
          </w:p>
          <w:p w14:paraId="66124B6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66E3922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referred frequency for surveys was weekly (on weekdays)</w:t>
            </w:r>
          </w:p>
          <w:p w14:paraId="436A8C9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699FDC42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Majority preferred formal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language for clarity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34D1CFA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Password protection for privacy</w:t>
            </w:r>
          </w:p>
          <w:p w14:paraId="7018274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ncentives (airtime per survey)</w:t>
            </w:r>
          </w:p>
          <w:p w14:paraId="69A811C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implicity and ease of use of the app</w:t>
            </w:r>
          </w:p>
          <w:p w14:paraId="6FBE0B3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ersonalized feedback encourage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d participants to engage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68C1A26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Data costs for internet use</w:t>
            </w:r>
          </w:p>
          <w:p w14:paraId="6780772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r fatigue with frequent survey requests</w:t>
            </w:r>
          </w:p>
          <w:p w14:paraId="4668DBC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Privacy concerns about using SMS or social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media for assessments</w:t>
            </w:r>
          </w:p>
          <w:p w14:paraId="3FC53B3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urvey completion could be hindered by busy schedules and internet unreliability</w:t>
            </w:r>
          </w:p>
        </w:tc>
      </w:tr>
      <w:tr w:rsidR="00945DAA" w:rsidRPr="006A7CF4" w14:paraId="77067CA8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670EE2D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aberer, J, 2022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4121C85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Uganda</w:t>
            </w:r>
          </w:p>
          <w:p w14:paraId="480EC6A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9E8F9B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ngitudinal study </w:t>
            </w:r>
          </w:p>
          <w:p w14:paraId="79BFFE7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593507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ult PLHIV on antiretroviral therapy (ART) </w:t>
            </w:r>
          </w:p>
          <w:p w14:paraId="0F81ADB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edian age: 34 years</w:t>
            </w:r>
          </w:p>
          <w:p w14:paraId="7CF2BEF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0% had primary education </w:t>
            </w:r>
          </w:p>
          <w:p w14:paraId="0795EAD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59% were married</w:t>
            </w:r>
          </w:p>
          <w:p w14:paraId="1D60235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90% were employed</w:t>
            </w:r>
          </w:p>
          <w:p w14:paraId="0C38682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50% of participants had been on ART for more than 6 months</w:t>
            </w:r>
          </w:p>
          <w:p w14:paraId="6B010FD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2CA6DC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51 (male (n=29, 57%; female (n=22, 43%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4AE117E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artphone-based mobile application</w:t>
            </w:r>
          </w:p>
          <w:p w14:paraId="385F82E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32E1E1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eatures: </w:t>
            </w:r>
          </w:p>
          <w:p w14:paraId="5B45B62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Daily pill monitor</w:t>
            </w:r>
          </w:p>
          <w:p w14:paraId="1C69761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S reminders to clients and social supporters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14E4499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easibility, acceptability, and user experience of the app</w:t>
            </w:r>
          </w:p>
          <w:p w14:paraId="14E7FBA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2ADE852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dherence to ART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04B6638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94% overall average adherence</w:t>
            </w:r>
          </w:p>
          <w:p w14:paraId="64155F2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92% of clients found SMS reminders very useful</w:t>
            </w:r>
          </w:p>
          <w:p w14:paraId="22EF3F1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Reduction in clinic time through focused counseling (clinic visits with intervention lasted 4 minutes on average)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4F5447D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High perceived usefulness of the intervention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6F55184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The cost of implementation was a concern for scale-up</w:t>
            </w:r>
          </w:p>
          <w:p w14:paraId="2E919B2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Technical challenges (network delays, SMS errors, and scheduling)</w:t>
            </w:r>
          </w:p>
          <w:p w14:paraId="22FA4A7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Training needs for users</w:t>
            </w:r>
          </w:p>
        </w:tc>
      </w:tr>
      <w:tr w:rsidR="00945DAA" w:rsidRPr="006A7CF4" w14:paraId="6BA7EBA8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4EE92E4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arofalo,R</w:t>
            </w:r>
            <w:proofErr w:type="gramEnd"/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, 2022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62A1D76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Nigeria</w:t>
            </w:r>
          </w:p>
          <w:p w14:paraId="75D244D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EA6E61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Nonrandomized controlled trial</w:t>
            </w:r>
          </w:p>
          <w:p w14:paraId="03D4A91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067907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igh-risk young men (MSM), 15-24 yrs</w:t>
            </w:r>
          </w:p>
          <w:p w14:paraId="701D755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52BD4E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339 MSM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6D93D8F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cial media platforms (WhatsApp, Facebook, and Grindr)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5BF7724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IV testing uptake and linkage to care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3EE7825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IV testing increased by 31%–42% in two 6-month periods</w:t>
            </w:r>
          </w:p>
          <w:p w14:paraId="527FB25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eroprevalence was 10.6% (36 participants tested HIV positive)</w:t>
            </w:r>
          </w:p>
          <w:p w14:paraId="07EAC8E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86.1% of participants who tested positive were linked to care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5529BF9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 of commonly used social media platforms for outreach</w:t>
            </w:r>
          </w:p>
          <w:p w14:paraId="3DA92D1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eer navigation increased engagement and trust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1E33047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egal and regulatory environment (stigma and criminalization of MSM in Nigeria, limiting access to facility-based HIV services)</w:t>
            </w:r>
          </w:p>
          <w:p w14:paraId="263F763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ncerns about the sustainability and scalability of the intervention, particularly in areas without strong NGO support</w:t>
            </w:r>
          </w:p>
        </w:tc>
      </w:tr>
      <w:tr w:rsidR="00945DAA" w:rsidRPr="006A7CF4" w14:paraId="468F50E0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240882A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Briedenhann, E, 2023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7588BC1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uth Africa</w:t>
            </w:r>
          </w:p>
          <w:p w14:paraId="19A4E1D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Observational study</w:t>
            </w:r>
          </w:p>
          <w:p w14:paraId="657928D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dolescent girls and young women (AGYW) aged 15-24 years at risk of HIV infection</w:t>
            </w:r>
          </w:p>
          <w:p w14:paraId="7421506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42,447 AGYW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3D160FA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Web-based application</w:t>
            </w:r>
          </w:p>
          <w:p w14:paraId="126449B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2C6D0AE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hatbot</w:t>
            </w:r>
          </w:p>
          <w:p w14:paraId="6E494CA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linic finder tool: Calculates the nearest PrEP-providing health care facilities</w:t>
            </w:r>
          </w:p>
          <w:p w14:paraId="0D0EE76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ill-taking reminders, quizzes, motivational messages, and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amification to support PrEP adherence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0FD1408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Reach: number of individuals reached</w:t>
            </w:r>
          </w:p>
          <w:p w14:paraId="69A44AA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ED11F4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ffectiveness: number of AGYW presenting for sexual and reproductive health (SRH) services and PrEP initiation</w:t>
            </w:r>
          </w:p>
          <w:p w14:paraId="17A966C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8D9539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Adoption: number of health care facilities and mobile clinics implementing the model</w:t>
            </w:r>
          </w:p>
          <w:p w14:paraId="2468732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616EBA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mplementation: training provided, materials produced, and interventions carried out</w:t>
            </w:r>
          </w:p>
          <w:p w14:paraId="485B0D8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6822E62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Maintenance: integration of tools and materials into the National Department of Health Resources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1DE47EE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Overall reach: over 34 million connections made through multiple communication channels</w:t>
            </w:r>
          </w:p>
          <w:p w14:paraId="61E411E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058F52B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Effectiveness: of the 16,823 AGYW who presented for SRH services,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14,637 (87%) were initiated on PrEP</w:t>
            </w:r>
          </w:p>
          <w:p w14:paraId="6664E5C2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47CF34E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doption: implemented in 8 health care facilities and 4 mobile clinics across 3 provinces</w:t>
            </w:r>
          </w:p>
          <w:p w14:paraId="732DF55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452AAA0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mplementation: 26 training sessions provided to project staff; youth advisory groups formed</w:t>
            </w:r>
          </w:p>
          <w:p w14:paraId="10C9C60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7BFD61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Maintenance: National Department of Health adopted several tools and materials from the project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0583E88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High engagement via a combination of digital and face-to-face strategies</w:t>
            </w:r>
          </w:p>
          <w:p w14:paraId="307C25D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5C35AD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mmunity buy-in through stakeholder engagement and youth-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centered approaches</w:t>
            </w:r>
          </w:p>
          <w:p w14:paraId="52804EA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1F5756F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 of peer navigators to assist AGYWs in navigating health care services</w:t>
            </w:r>
          </w:p>
          <w:p w14:paraId="74B0B8F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3AB5D1F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lexibility in adapting to local contexts (cultural, religious, socioeconomic)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6C4608D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Stigma surrounding HIV and sexual health</w:t>
            </w:r>
          </w:p>
          <w:p w14:paraId="55CEEF5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7EC0833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ong waiting times at health care facilities</w:t>
            </w:r>
          </w:p>
          <w:p w14:paraId="3A75DD8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6C1095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Variable levels of internet access among AGYW</w:t>
            </w:r>
          </w:p>
        </w:tc>
      </w:tr>
      <w:tr w:rsidR="00945DAA" w:rsidRPr="006A7CF4" w14:paraId="76170005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031E832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ldacker, C, 2022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449A70F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uth Africa</w:t>
            </w:r>
          </w:p>
          <w:p w14:paraId="73EBBE7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5F6E82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spective, unblinded, noninferiority, randomized,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ontrolled trial</w:t>
            </w:r>
          </w:p>
          <w:p w14:paraId="5C35AD1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23DFB5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dult males who underwent VMMC and owned a cell phone</w:t>
            </w:r>
          </w:p>
          <w:p w14:paraId="6EDEE92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edian age 31 years (IQR 24-37)</w:t>
            </w:r>
          </w:p>
          <w:p w14:paraId="78A2723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Near equal representation from urban (50.1%) and rural (49.9%) areas</w:t>
            </w:r>
          </w:p>
          <w:p w14:paraId="0B05E46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C17431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1084 males (547 in the 2-way texting (2 wT) arm, 537 in the control arm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2374B73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obile SMS (2wT)</w:t>
            </w:r>
          </w:p>
          <w:p w14:paraId="4FA6BE3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ADCCF2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1404C0D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eleconsultation via text</w:t>
            </w:r>
          </w:p>
          <w:p w14:paraId="156713F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verse event monitoring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nd follow-up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2E7570A7" w14:textId="77777777" w:rsidR="00945DAA" w:rsidRPr="006A7CF4" w:rsidRDefault="00000000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0"/>
                <w:id w:val="1099763250"/>
              </w:sdtPr>
              <w:sdtContent>
                <w:r w:rsidR="00945DAA" w:rsidRPr="006A7CF4">
                  <w:rPr>
                    <w:rFonts w:ascii="Times New Roman" w:eastAsia="Gungsuh" w:hAnsi="Times New Roman" w:cs="Times New Roman"/>
                    <w:color w:val="000000" w:themeColor="text1"/>
                  </w:rPr>
                  <w:t xml:space="preserve">Safety (cumulative adverse events (AEs) ≤ day 14) and workload (number of </w:t>
                </w:r>
                <w:r w:rsidR="00945DAA" w:rsidRPr="006A7CF4">
                  <w:rPr>
                    <w:rFonts w:ascii="Times New Roman" w:eastAsia="Gungsuh" w:hAnsi="Times New Roman" w:cs="Times New Roman"/>
                    <w:color w:val="000000" w:themeColor="text1"/>
                  </w:rPr>
                  <w:lastRenderedPageBreak/>
                  <w:t>in-person follow-up visits)</w:t>
                </w:r>
              </w:sdtContent>
            </w:sdt>
          </w:p>
          <w:p w14:paraId="6A6F778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14A67F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E rates and SMS response rates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2E833F5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 xml:space="preserve">Safety: cumulative AEs identified in 2.3% of 2wT participants vs 1% in control;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2wT demonstrated noninferiority for AE identification (</w:t>
            </w:r>
            <w:r w:rsidRPr="006A7CF4">
              <w:rPr>
                <w:rFonts w:ascii="Times New Roman" w:eastAsia="Georgia" w:hAnsi="Times New Roman" w:cs="Times New Roman"/>
                <w:i/>
                <w:color w:val="000000" w:themeColor="text1"/>
              </w:rPr>
              <w:t>P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=.13)</w:t>
            </w:r>
          </w:p>
          <w:p w14:paraId="7C224A9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4A9570F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Workload reduction: 2wT reduced follow-up visits by 84.8% compared to control (mean visits: 0.22 in 2wT vs 1.34 in control; </w:t>
            </w:r>
            <w:r w:rsidRPr="006A7CF4">
              <w:rPr>
                <w:rFonts w:ascii="Times New Roman" w:eastAsia="Georgia" w:hAnsi="Times New Roman" w:cs="Times New Roman"/>
                <w:i/>
                <w:color w:val="000000" w:themeColor="text1"/>
              </w:rPr>
              <w:t>P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&lt;.001)</w:t>
            </w:r>
          </w:p>
          <w:p w14:paraId="621B2DA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47B3913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Response rates: daily response rates ranged from 86% on day 3 to 74% on day 13; 94% of 2wT participants responded to at least one SMS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4ED80A7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Reduced workload for health care workers by minimizing unnecessar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y follow-up visits</w:t>
            </w:r>
          </w:p>
          <w:p w14:paraId="51160BE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High participant engagement with SMS responses and the 2wT system</w:t>
            </w:r>
          </w:p>
          <w:p w14:paraId="55D3C89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arlier AE identification due to frequent communication via SMS</w:t>
            </w:r>
          </w:p>
          <w:p w14:paraId="38C2B4E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ositive patient-provider communication through SMS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20A3B5C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 xml:space="preserve">Digital literacy among health care workers was low, which could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hinder scale-up</w:t>
            </w:r>
          </w:p>
          <w:p w14:paraId="43823AC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otential patient skepticism about the effectiveness of telehealth</w:t>
            </w:r>
          </w:p>
        </w:tc>
      </w:tr>
      <w:tr w:rsidR="00945DAA" w:rsidRPr="006A7CF4" w14:paraId="7567202D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6B68C47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Feldacker, C, 2023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2D44EA0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alawi</w:t>
            </w:r>
          </w:p>
          <w:p w14:paraId="47D2292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482135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ongitudinal study</w:t>
            </w:r>
          </w:p>
          <w:p w14:paraId="6D2BC2D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2DED00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lients on ART from urban health centers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roviding ART services</w:t>
            </w:r>
          </w:p>
          <w:p w14:paraId="78E07F0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776167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37,400 stable ART clients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6849CFC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obile electronic medical record system (EMRS) app</w:t>
            </w:r>
          </w:p>
          <w:p w14:paraId="72B5676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44DA1C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1443FC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524EE7F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atient registration and barcode scanning for client identification</w:t>
            </w:r>
          </w:p>
          <w:p w14:paraId="3825DD8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ask management, </w:t>
            </w:r>
          </w:p>
          <w:p w14:paraId="1FB1368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cision support, </w:t>
            </w:r>
          </w:p>
          <w:p w14:paraId="6C84A2E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Embedded alerts for HIV care adherence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3769EF3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Adoption, functionality, and usability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760B5B3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uccessfully designed and piloted the app with expected improvements in client care and monitoring</w:t>
            </w:r>
          </w:p>
          <w:p w14:paraId="2CB709F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Improved integration of ART guidelines into community-based settings</w:t>
            </w:r>
          </w:p>
          <w:p w14:paraId="050669E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nhanced client retention and viral suppression monitoring through automated alerts and reminders for ART adherence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6219919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High digital literacy among health care workers</w:t>
            </w:r>
          </w:p>
          <w:p w14:paraId="09F3436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Iterative human-centered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design process, with participatory feedback from health care providers and M&amp;E staff</w:t>
            </w:r>
          </w:p>
          <w:p w14:paraId="546E397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Offline capabilities allowing the app to function in low-connectivity areas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23A02D2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 xml:space="preserve">Need for integration between the app and static clinic EMRS to ensure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timely care alerts</w:t>
            </w:r>
          </w:p>
          <w:p w14:paraId="52F1FD1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ntinued reliance on physical connection to clinic intranet for data synchronization</w:t>
            </w:r>
          </w:p>
          <w:p w14:paraId="28879B8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hallenges with app functionalities like speed</w:t>
            </w:r>
          </w:p>
        </w:tc>
      </w:tr>
      <w:tr w:rsidR="00945DAA" w:rsidRPr="006A7CF4" w14:paraId="60570EC3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104A41C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tinga, X, 2022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0BCA4AA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uth Africa</w:t>
            </w:r>
          </w:p>
          <w:p w14:paraId="6A9DEC6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784586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 cross-sectional study </w:t>
            </w:r>
          </w:p>
          <w:p w14:paraId="3B3F7D5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DB784D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dults (18-47 years), residents in rural communities with high HIV prevalence</w:t>
            </w:r>
          </w:p>
          <w:p w14:paraId="546FDB9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248CFA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120 (Male 61, 50.8%; Female 59, 49.2%)</w:t>
            </w:r>
          </w:p>
          <w:p w14:paraId="1E532DA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ducation: secondary or high school (67.5%), tertiary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nstitution (27.5%), primary school (1.7%), socioeconomic status: poor (40%), middle (40.8%), rich (19.2%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780B66C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hatbot</w:t>
            </w:r>
          </w:p>
          <w:p w14:paraId="687233C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039840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eatures: </w:t>
            </w:r>
          </w:p>
          <w:p w14:paraId="398BE55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ultiple personalities (2 aged 18-25 years, 2 aged 35-50 years)</w:t>
            </w:r>
          </w:p>
          <w:p w14:paraId="46EA867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User guide on HIVST and results interpretation</w:t>
            </w:r>
          </w:p>
          <w:p w14:paraId="2E3634A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inks to additional PrEP information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708E392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easibility and acceptability of the bot</w:t>
            </w:r>
          </w:p>
          <w:p w14:paraId="1B32F172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0C65747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r interaction with the chatbot, ability to follow instructions for HIVST, chatbot’s capability in guiding self-testing and interpreting results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2B31A8B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r experience: 79.2% rated the experience better than with a human counselor, 77.5% felt the conversation was similar to talking to a real person</w:t>
            </w:r>
          </w:p>
          <w:p w14:paraId="2B23144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Linkage to care: 17.5% tested positive and were linked to care; 82.8% of those who tested negative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wanted to know more about PrEP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7BCDDBC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Privacy and non-judgmental interaction (cited as benefits over human counselors)</w:t>
            </w:r>
          </w:p>
          <w:p w14:paraId="2375686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ase of use, speed, and functionality in providing guidance and information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6A328AF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ome users felt the chatbot lacked empathy and preferred human interaction in the event of a positive result</w:t>
            </w:r>
          </w:p>
          <w:p w14:paraId="300ACA6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90397A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Chatbot conversations were unidirectional, limiting the ability to ask questions or engage in deeper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conversation</w:t>
            </w:r>
          </w:p>
          <w:p w14:paraId="09DCB68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73535E5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 small portion of users (12.5%) found the responses too fast, making the chatbot feel less human-like</w:t>
            </w:r>
          </w:p>
        </w:tc>
      </w:tr>
      <w:tr w:rsidR="00945DAA" w:rsidRPr="006A7CF4" w14:paraId="3C9A5091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06DE430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athenjwa, T, 2020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17BF3F5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uth Africa</w:t>
            </w:r>
          </w:p>
          <w:p w14:paraId="1EEE8D02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0A43E5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ixed methods</w:t>
            </w:r>
          </w:p>
          <w:p w14:paraId="77F9A8A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C7652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Rural, predominantly male, who had tested HIV positive but had not linked to care within a month</w:t>
            </w:r>
          </w:p>
          <w:p w14:paraId="5F8097C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ge range: 34-66 years</w:t>
            </w:r>
          </w:p>
          <w:p w14:paraId="634ABA5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57% were unemployed</w:t>
            </w:r>
          </w:p>
          <w:p w14:paraId="44DBF67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hase 1: 11 men for focus groups</w:t>
            </w:r>
          </w:p>
          <w:p w14:paraId="458B496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hase 2: 12 men for usability testing and 7 men for iterative app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esign testing</w:t>
            </w:r>
          </w:p>
          <w:p w14:paraId="0B8B351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hase 3: 14 men completed satisfaction surveys and 14 completed in-depth interviews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768113F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martphone-based mobile app</w:t>
            </w:r>
          </w:p>
          <w:p w14:paraId="50E8C02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C21748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eatures: </w:t>
            </w:r>
          </w:p>
          <w:p w14:paraId="7A7F8A3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Decision support</w:t>
            </w:r>
          </w:p>
          <w:p w14:paraId="09E6953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tory or experience sharing</w:t>
            </w:r>
          </w:p>
          <w:p w14:paraId="6DF7E14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ounselling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59897F3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cceptability, user satisfaction, and linkage to HIV care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0AE30E1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r satisfaction: 86% (12/14) felt empowered to make informed health decisions</w:t>
            </w:r>
          </w:p>
          <w:p w14:paraId="43A16F4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79% (11/14) rated the app as user-friendly, and 93% (13/14) agreed it appealed to their conscience to seek HIV care</w:t>
            </w:r>
          </w:p>
          <w:p w14:paraId="2336396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inkage to care: 11 out of 14 interviewed men linked to HIV care after using the app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7245ED8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ocal narratives from men sharing their HIV care journeys helped to personalize and resonate with users</w:t>
            </w:r>
          </w:p>
          <w:p w14:paraId="7FB53EB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Simple user interface </w:t>
            </w:r>
          </w:p>
          <w:p w14:paraId="6733A5A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The app provided autonomy in decision-making, leading to improved user engagement</w:t>
            </w:r>
          </w:p>
          <w:p w14:paraId="4366FA4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Referral letters and support from research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nurses encouraged linkage to care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609BF38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Stigma and fear of being seen at the facility</w:t>
            </w:r>
          </w:p>
          <w:p w14:paraId="59DB0A7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432D5172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nitial usability challenges with complex app features or content</w:t>
            </w:r>
          </w:p>
        </w:tc>
      </w:tr>
      <w:tr w:rsidR="00945DAA" w:rsidRPr="006A7CF4" w14:paraId="4FD02642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07118F7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Ybarra, M, 202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47B971F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Uganda</w:t>
            </w:r>
          </w:p>
          <w:p w14:paraId="3055F13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C148933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Randomized controlled trial</w:t>
            </w:r>
          </w:p>
          <w:p w14:paraId="6AE053C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AFAC2A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Youths (18–22 years)</w:t>
            </w:r>
          </w:p>
          <w:p w14:paraId="410A2D8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E824C7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202 participants (54% male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27BD688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obile SMS</w:t>
            </w:r>
          </w:p>
          <w:p w14:paraId="2860967B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C79BB7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0518677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ily </w:t>
            </w:r>
            <w:r w:rsidRPr="006A7CF4">
              <w:rPr>
                <w:rFonts w:ascii="Times New Roman" w:eastAsiaTheme="majorEastAsia" w:hAnsi="Times New Roman" w:cs="Times New Roman"/>
              </w:rPr>
              <w:t>SMS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xt messages (5-10 per day for 7 weeks, plus a 1-week booster after 12 weeks)</w:t>
            </w:r>
          </w:p>
          <w:p w14:paraId="1447224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Interactive elements (questions, badges)</w:t>
            </w:r>
          </w:p>
          <w:p w14:paraId="07FA6E3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eer system for discussing content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2D62C97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easibility (retention rate)</w:t>
            </w:r>
          </w:p>
          <w:p w14:paraId="41D878E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nd acceptability (ratings for content and features)</w:t>
            </w:r>
          </w:p>
          <w:p w14:paraId="28A3347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1820D7C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Behavior changes outcomes (condom use, HIV testing, abstinence)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3F02D49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Messages read by participants averaged 86%</w:t>
            </w:r>
          </w:p>
          <w:p w14:paraId="6AA39DB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1E774E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Condom use: significantly higher in the intervention group (aIRR=1.68, </w:t>
            </w:r>
            <w:r w:rsidRPr="006A7CF4">
              <w:rPr>
                <w:rFonts w:ascii="Times New Roman" w:eastAsia="Georgia" w:hAnsi="Times New Roman" w:cs="Times New Roman"/>
                <w:i/>
                <w:color w:val="000000" w:themeColor="text1"/>
              </w:rPr>
              <w:t>P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&lt;.001)</w:t>
            </w:r>
          </w:p>
          <w:p w14:paraId="477C13C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7E0EFDD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HIV testing: higher odds in the intervention group (aOR=2.41, </w:t>
            </w:r>
            <w:r w:rsidRPr="006A7CF4">
              <w:rPr>
                <w:rFonts w:ascii="Times New Roman" w:eastAsia="Georgia" w:hAnsi="Times New Roman" w:cs="Times New Roman"/>
                <w:i/>
                <w:color w:val="000000" w:themeColor="text1"/>
              </w:rPr>
              <w:t>P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=.03)</w:t>
            </w:r>
          </w:p>
          <w:p w14:paraId="202E52A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C25368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Abstinence: no significant difference between the intervention and control groups (aOR=1.08, </w:t>
            </w:r>
            <w:r w:rsidRPr="006A7CF4">
              <w:rPr>
                <w:rFonts w:ascii="Times New Roman" w:eastAsia="Georgia" w:hAnsi="Times New Roman" w:cs="Times New Roman"/>
                <w:i/>
                <w:color w:val="000000" w:themeColor="text1"/>
              </w:rPr>
              <w:t>P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=.86)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2AA95719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Highly engaging content 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3D7F183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Messages fatigue </w:t>
            </w:r>
          </w:p>
        </w:tc>
      </w:tr>
      <w:tr w:rsidR="00945DAA" w:rsidRPr="006A7CF4" w14:paraId="30A61F25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7F58819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abben, G, 2019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0171B43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Kenya</w:t>
            </w:r>
          </w:p>
          <w:p w14:paraId="021A5FF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8E162D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Randomized controlled trial</w:t>
            </w:r>
          </w:p>
          <w:p w14:paraId="099A006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40F1BC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2AA8F3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Adolescents (11-14 years) and their parents</w:t>
            </w:r>
          </w:p>
          <w:p w14:paraId="64461C7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0BE93A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30 participants (16 males, 14 females)</w:t>
            </w:r>
          </w:p>
          <w:p w14:paraId="5A33C57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rents: 22 participants (19 females, 3 males) 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0F2B1E8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Gamification app (smartphone)</w:t>
            </w:r>
          </w:p>
          <w:p w14:paraId="043DFE2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94BD5F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4D5D311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Interactive games</w:t>
            </w:r>
          </w:p>
          <w:p w14:paraId="0B31F61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Decision support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16BA679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cceptability, usability</w:t>
            </w:r>
          </w:p>
          <w:p w14:paraId="0824A4CF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00D35F5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ngagement (time spent playing the game, response to the game)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47FD1A5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ppeal: 90% found the game "very fun," 97% would recommend it to friends, 93% wanted to play more</w:t>
            </w:r>
          </w:p>
          <w:p w14:paraId="53E7787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7205F0E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ngagement: participants played on average 27 hours, 87% played daily, 77% played for more than an hour per session</w:t>
            </w:r>
          </w:p>
          <w:p w14:paraId="68F8CA0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2B6B5A3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sefulness: all participants (100%) indicated that they had learned “a lot” and found the information useful, 93% felt more prepared to handle difficult situations, and 97% felt more confident in saying no when pressured</w:t>
            </w:r>
          </w:p>
          <w:p w14:paraId="5070CA7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12152DC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arents' perspective: generally positive, with most parents reporting increased interest in topics such as HIV and positive behavioral changes in their children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518AC5C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Engaging content and gamification</w:t>
            </w:r>
          </w:p>
          <w:p w14:paraId="53D20E8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arental support</w:t>
            </w:r>
          </w:p>
          <w:p w14:paraId="3C84237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Easy to use and understand for the majority of adolescents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34515E9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ntent perceived as confusing or uncomfortable</w:t>
            </w:r>
          </w:p>
        </w:tc>
      </w:tr>
      <w:tr w:rsidR="00945DAA" w:rsidRPr="006A7CF4" w14:paraId="6531BE05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70059DF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uhindo, R, 202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2288F5A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Uganda</w:t>
            </w:r>
          </w:p>
          <w:p w14:paraId="7B45C07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DF6890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Case and control study with pre- and post-intervention assessments</w:t>
            </w:r>
          </w:p>
          <w:p w14:paraId="35F390B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C034E5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male sex workers in two cities (intervention and control)</w:t>
            </w:r>
          </w:p>
          <w:p w14:paraId="05E035B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dian age (intervention: 26 years; IQR 21-31; and control: 28 years; IQR 24-32) at baseline, 27 years (236 participants; case 136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nd control 100)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057A9C5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obile SMS</w:t>
            </w:r>
          </w:p>
          <w:p w14:paraId="4BCC285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2348C0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64ED2DD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S reminders on syphilis and HIV testing</w:t>
            </w:r>
          </w:p>
          <w:p w14:paraId="7A0401E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Weekly peer education sessions by trained FSW peer educators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06C98CE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ptake of HIV and syphilis testing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7D2F442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ntervention group:</w:t>
            </w:r>
          </w:p>
          <w:p w14:paraId="1957260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82% tested for HIV and 81% for syphilis after the intervention (compared to 57% and 35% at baseline, respectively)</w:t>
            </w:r>
          </w:p>
          <w:p w14:paraId="3F5B811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ntrol group:</w:t>
            </w:r>
          </w:p>
          <w:p w14:paraId="347403F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HIV testing unchanged (52% vs 54%), and syphilis testing decreased (from 39% to 26%)</w:t>
            </w:r>
          </w:p>
          <w:p w14:paraId="61C8951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Peer educators influenced 63.6% of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syphilis tests and 48.2% of HIV tests, compared to SMS reminders (57.3% for syphilis, 39.5% for HIV)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670D3B7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Peer support as positive role models influenced HIV and syphilis testing uptake through information and emotional support</w:t>
            </w:r>
          </w:p>
          <w:p w14:paraId="01AF64C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upport from local bar maids and hotspot mapping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40BAF02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ow literacy levels among FSW may have limited understanding of SMS messages</w:t>
            </w:r>
          </w:p>
          <w:p w14:paraId="5E9AEBCB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ack of emotional and affiliation support in SMS reminders compared to peer education, reducing their standalone efficacy</w:t>
            </w:r>
          </w:p>
          <w:p w14:paraId="7854B85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In-migration from interventio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n to control group potentially contaminating control group results</w:t>
            </w:r>
          </w:p>
        </w:tc>
      </w:tr>
      <w:tr w:rsidR="00945DAA" w:rsidRPr="006A7CF4" w14:paraId="5441B0CC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4053B7E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botwa, C, 2023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66C417C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anzania</w:t>
            </w:r>
          </w:p>
          <w:p w14:paraId="0BD1F45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0981B95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Pragmatic quasi-experimental trial</w:t>
            </w:r>
          </w:p>
          <w:p w14:paraId="3666D26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1A2D13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male sex workers (FSW), median age of 26 years</w:t>
            </w:r>
          </w:p>
          <w:p w14:paraId="7E4151B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Education: 58.9% had secondary education</w:t>
            </w:r>
          </w:p>
          <w:p w14:paraId="2AE7F946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Marital status: 75.5% were never married</w:t>
            </w:r>
          </w:p>
          <w:p w14:paraId="2052C39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225D3B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470 FSW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2038E4B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martphone-based mobile application</w:t>
            </w:r>
          </w:p>
          <w:p w14:paraId="41ABC96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65B3F3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 medication reminders, access to PrEP information, web-based consultations with doctors or peer educators, and anonymous web-based discussions between PrEP users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25956BB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rEP retention and app use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7052F937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bout half (52.6%) of study participants were optimal users of the app (ie, they had used at least three app functionalities during the first 30 days after having the app installed on their phones)</w:t>
            </w:r>
          </w:p>
          <w:p w14:paraId="3A2F9EB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Overall retention in PrEP services at 1 month was 27.7%</w:t>
            </w:r>
          </w:p>
          <w:p w14:paraId="4FE92734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Retention was significantly higher among optimal app users (37.7%) than sub-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optimal users (16.6%)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3E91C35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 xml:space="preserve">Availability of 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web-based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 consultations and PrEP information through the app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7900BFF1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Stigma</w:t>
            </w:r>
          </w:p>
          <w:p w14:paraId="2CD075BD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Unfriendly legal environment (criminalization of commercial sex)</w:t>
            </w:r>
          </w:p>
        </w:tc>
      </w:tr>
      <w:tr w:rsidR="00945DAA" w:rsidRPr="006A7CF4" w14:paraId="4A2983F8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7728537A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ovarth, K, 202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6117799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Uganda</w:t>
            </w:r>
          </w:p>
          <w:p w14:paraId="5C9F6818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A69584D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Longitudinal (single-arm pilot) study</w:t>
            </w:r>
          </w:p>
          <w:p w14:paraId="666D7E4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19250BF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exually active adults (</w:t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sym w:font="Symbol" w:char="F0B3"/>
            </w: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18 years). Average age of participants: 26 years; majority were single (68.4%); students made up 50.5% of total sample, with 74.7% having a tertiary/university or higher education</w:t>
            </w:r>
          </w:p>
          <w:p w14:paraId="353078E4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F9AA3F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95 study participants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0A8FF140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elehealth (hotline, mobile SMS, social media)</w:t>
            </w:r>
          </w:p>
          <w:p w14:paraId="4F26ED8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Features:</w:t>
            </w:r>
          </w:p>
          <w:p w14:paraId="2373469C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Teleconsultations</w:t>
            </w:r>
          </w:p>
          <w:p w14:paraId="18689E19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Health information for behavioral change via SMS</w:t>
            </w:r>
          </w:p>
          <w:p w14:paraId="0085ED3E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Times New Roman" w:hAnsi="Times New Roman" w:cs="Times New Roman"/>
                <w:color w:val="000000" w:themeColor="text1"/>
              </w:rPr>
              <w:t>Social media for marketing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2CEB13EE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 xml:space="preserve">Feasibility and acceptability 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516851F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easibility: 94% retention at 3 months; 86% of participants ordered HIV self-testing kits; 69% of kits were used by participants themselves; 31% (n=53) were ordered for others or partners</w:t>
            </w:r>
          </w:p>
          <w:p w14:paraId="2A1DB1D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</w:p>
          <w:p w14:paraId="503D126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Acceptability: 94% of participants reported being very satisfied with HIV self-testing; 74% found the test very easy to complete; 93% found the instructions very clear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51F7A5DA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Convenience of kit delivery and telehealth support</w:t>
            </w:r>
          </w:p>
          <w:p w14:paraId="24A26B06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Participants liked the privacy and autonomy provided by the intervention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05F07BF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Older women had slightly lower acceptability ratings.</w:t>
            </w:r>
          </w:p>
          <w:p w14:paraId="75D01103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Limited familiarity with HIV self-testing at baseline (only 13% had used HIV self-testing before)</w:t>
            </w:r>
          </w:p>
        </w:tc>
      </w:tr>
      <w:tr w:rsidR="00945DAA" w:rsidRPr="006A7CF4" w14:paraId="64079489" w14:textId="77777777" w:rsidTr="00B52BBE">
        <w:trPr>
          <w:trHeight w:val="237"/>
        </w:trPr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</w:tcPr>
          <w:p w14:paraId="35B89FE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</w:rPr>
              <w:t>Byonanebye et al, 2021</w:t>
            </w:r>
          </w:p>
        </w:tc>
        <w:tc>
          <w:tcPr>
            <w:tcW w:w="758" w:type="pct"/>
            <w:tcBorders>
              <w:top w:val="single" w:sz="4" w:space="0" w:color="000000"/>
              <w:bottom w:val="single" w:sz="4" w:space="0" w:color="000000"/>
            </w:tcBorders>
          </w:tcPr>
          <w:p w14:paraId="06DA4BF7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</w:rPr>
              <w:t>Uganda</w:t>
            </w:r>
          </w:p>
          <w:p w14:paraId="7FA0F24E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</w:p>
          <w:p w14:paraId="5C7CA7A6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</w:rPr>
              <w:t xml:space="preserve">Randomized controlled trial (RCT) (intervention arm </w:t>
            </w:r>
            <w:r w:rsidRPr="006A7CF4">
              <w:rPr>
                <w:rFonts w:ascii="Times New Roman" w:hAnsi="Times New Roman" w:cs="Times New Roman"/>
              </w:rPr>
              <w:lastRenderedPageBreak/>
              <w:t>receiving IVR OR SMS and control arm on standard of car)</w:t>
            </w:r>
          </w:p>
          <w:p w14:paraId="35387B53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</w:p>
          <w:p w14:paraId="52DFE7D5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</w:rPr>
              <w:t>Adult (</w:t>
            </w:r>
            <w:r w:rsidRPr="006A7CF4">
              <w:rPr>
                <w:rFonts w:ascii="Times New Roman" w:hAnsi="Times New Roman" w:cs="Times New Roman"/>
              </w:rPr>
              <w:sym w:font="Symbol" w:char="F0B3"/>
            </w:r>
            <w:r w:rsidRPr="006A7CF4">
              <w:rPr>
                <w:rFonts w:ascii="Times New Roman" w:hAnsi="Times New Roman" w:cs="Times New Roman"/>
              </w:rPr>
              <w:t>18 years), both ART-naïve and ART-experienced</w:t>
            </w:r>
          </w:p>
          <w:p w14:paraId="72CDB78F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</w:p>
          <w:p w14:paraId="5907D957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</w:rPr>
              <w:t>600 (413 female, 68.8%) people living with HIV</w:t>
            </w:r>
          </w:p>
        </w:tc>
        <w:tc>
          <w:tcPr>
            <w:tcW w:w="782" w:type="pct"/>
            <w:tcBorders>
              <w:top w:val="single" w:sz="4" w:space="0" w:color="000000"/>
              <w:bottom w:val="single" w:sz="4" w:space="0" w:color="000000"/>
            </w:tcBorders>
          </w:tcPr>
          <w:p w14:paraId="1D29CA21" w14:textId="77777777" w:rsidR="00945DAA" w:rsidRPr="006A7CF4" w:rsidRDefault="00945DAA" w:rsidP="00FC06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</w:rPr>
              <w:lastRenderedPageBreak/>
              <w:t>Interactive voice response (IVR) and mobile SMS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</w:tcPr>
          <w:p w14:paraId="673C2090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hAnsi="Times New Roman" w:cs="Times New Roman"/>
              </w:rPr>
              <w:t xml:space="preserve">Feasibility, acceptability, and impact of IVR technology on the </w:t>
            </w:r>
            <w:r w:rsidRPr="006A7CF4">
              <w:rPr>
                <w:rFonts w:ascii="Times New Roman" w:hAnsi="Times New Roman" w:cs="Times New Roman"/>
              </w:rPr>
              <w:lastRenderedPageBreak/>
              <w:t>quality of life (QoL) and viral suppression in people living with HIV in Uganda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</w:tcPr>
          <w:p w14:paraId="08BA2695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  <w:bCs/>
                <w:i/>
              </w:rPr>
              <w:lastRenderedPageBreak/>
              <w:t>Feasibility</w:t>
            </w:r>
            <w:r w:rsidRPr="006A7CF4">
              <w:rPr>
                <w:rFonts w:ascii="Times New Roman" w:hAnsi="Times New Roman" w:cs="Times New Roman"/>
                <w:i/>
              </w:rPr>
              <w:t>:</w:t>
            </w:r>
            <w:r w:rsidRPr="006A7CF4">
              <w:rPr>
                <w:rFonts w:ascii="Times New Roman" w:hAnsi="Times New Roman" w:cs="Times New Roman"/>
              </w:rPr>
              <w:t xml:space="preserve"> The study found that 346,286 outbound calls were made, of </w:t>
            </w:r>
            <w:r w:rsidRPr="006A7CF4">
              <w:rPr>
                <w:rFonts w:ascii="Times New Roman" w:hAnsi="Times New Roman" w:cs="Times New Roman"/>
              </w:rPr>
              <w:lastRenderedPageBreak/>
              <w:t>which 52.8% were answered and 40.7% were uninterrupted until the end of the call</w:t>
            </w:r>
          </w:p>
          <w:p w14:paraId="6866D5AD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  <w:bCs/>
                <w:i/>
              </w:rPr>
              <w:t>Acceptability</w:t>
            </w:r>
            <w:r w:rsidRPr="006A7CF4">
              <w:rPr>
                <w:rFonts w:ascii="Times New Roman" w:hAnsi="Times New Roman" w:cs="Times New Roman"/>
              </w:rPr>
              <w:t>: 99.3% of participants in the intervention group chose to receive reminders via IVR, and only 0.7% chose SMS text messaging. This suggests that IVR was highly acceptable among participants</w:t>
            </w:r>
          </w:p>
          <w:p w14:paraId="4C204CDA" w14:textId="77777777" w:rsidR="00945DAA" w:rsidRPr="006A7CF4" w:rsidRDefault="00945DAA" w:rsidP="00FC0641">
            <w:pPr>
              <w:rPr>
                <w:rFonts w:ascii="Times New Roman" w:hAnsi="Times New Roman" w:cs="Times New Roman"/>
              </w:rPr>
            </w:pPr>
            <w:r w:rsidRPr="006A7CF4">
              <w:rPr>
                <w:rFonts w:ascii="Times New Roman" w:hAnsi="Times New Roman" w:cs="Times New Roman"/>
                <w:bCs/>
                <w:i/>
              </w:rPr>
              <w:t>Specific</w:t>
            </w:r>
            <w:r w:rsidRPr="006A7CF4">
              <w:rPr>
                <w:rFonts w:ascii="Times New Roman" w:hAnsi="Times New Roman" w:cs="Times New Roman"/>
                <w:i/>
              </w:rPr>
              <w:t xml:space="preserve"> </w:t>
            </w:r>
            <w:r w:rsidRPr="006A7CF4">
              <w:rPr>
                <w:rFonts w:ascii="Times New Roman" w:hAnsi="Times New Roman" w:cs="Times New Roman"/>
                <w:bCs/>
                <w:i/>
              </w:rPr>
              <w:t>impact</w:t>
            </w:r>
            <w:r w:rsidRPr="006A7CF4">
              <w:rPr>
                <w:rFonts w:ascii="Times New Roman" w:hAnsi="Times New Roman" w:cs="Times New Roman"/>
              </w:rPr>
              <w:t>: Among those who used the IVR tool more intensively, there were statistically significant improvements in overall QoL (</w:t>
            </w:r>
            <w:r w:rsidRPr="006A7CF4">
              <w:rPr>
                <w:rFonts w:ascii="Times New Roman" w:hAnsi="Times New Roman" w:cs="Times New Roman"/>
                <w:i/>
              </w:rPr>
              <w:t>P</w:t>
            </w:r>
            <w:r w:rsidRPr="006A7CF4">
              <w:rPr>
                <w:rFonts w:ascii="Times New Roman" w:hAnsi="Times New Roman" w:cs="Times New Roman"/>
              </w:rPr>
              <w:t xml:space="preserve">=.02), mental health </w:t>
            </w:r>
            <w:r w:rsidRPr="006A7CF4">
              <w:rPr>
                <w:rFonts w:ascii="Times New Roman" w:hAnsi="Times New Roman" w:cs="Times New Roman"/>
              </w:rPr>
              <w:lastRenderedPageBreak/>
              <w:t>domain scores (</w:t>
            </w:r>
            <w:r w:rsidRPr="006A7CF4">
              <w:rPr>
                <w:rFonts w:ascii="Times New Roman" w:hAnsi="Times New Roman" w:cs="Times New Roman"/>
                <w:i/>
              </w:rPr>
              <w:t>P</w:t>
            </w:r>
            <w:r w:rsidRPr="006A7CF4">
              <w:rPr>
                <w:rFonts w:ascii="Times New Roman" w:hAnsi="Times New Roman" w:cs="Times New Roman"/>
              </w:rPr>
              <w:t>=.008), and viral suppression (</w:t>
            </w:r>
            <w:r w:rsidRPr="006A7CF4">
              <w:rPr>
                <w:rFonts w:ascii="Times New Roman" w:hAnsi="Times New Roman" w:cs="Times New Roman"/>
                <w:i/>
              </w:rPr>
              <w:t>P</w:t>
            </w:r>
            <w:r w:rsidRPr="006A7CF4">
              <w:rPr>
                <w:rFonts w:ascii="Times New Roman" w:hAnsi="Times New Roman" w:cs="Times New Roman"/>
              </w:rPr>
              <w:t>=.006), suggesting that the tool had a positive impact on those who used it regularly. Additionally, these participants also showed better adherence to clinic appointments</w:t>
            </w:r>
          </w:p>
        </w:tc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0E311C7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 xml:space="preserve">Minimal human interaction; therefore, easily scalable </w:t>
            </w: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and cost-effective</w:t>
            </w:r>
          </w:p>
          <w:p w14:paraId="0D1DCFD5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t>Flexibility in choice on when to receive health tips (ideal time)</w:t>
            </w:r>
          </w:p>
        </w:tc>
        <w:tc>
          <w:tcPr>
            <w:tcW w:w="688" w:type="pct"/>
            <w:tcBorders>
              <w:top w:val="single" w:sz="4" w:space="0" w:color="000000"/>
              <w:bottom w:val="single" w:sz="4" w:space="0" w:color="000000"/>
            </w:tcBorders>
          </w:tcPr>
          <w:p w14:paraId="4BBAE69C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Software failure that can interrupt service delivery</w:t>
            </w:r>
          </w:p>
          <w:p w14:paraId="5C2DCC68" w14:textId="77777777" w:rsidR="00945DAA" w:rsidRPr="006A7CF4" w:rsidRDefault="00945DAA" w:rsidP="00FC0641">
            <w:pPr>
              <w:rPr>
                <w:rFonts w:ascii="Times New Roman" w:eastAsia="Georgia" w:hAnsi="Times New Roman" w:cs="Times New Roman"/>
                <w:color w:val="000000" w:themeColor="text1"/>
              </w:rPr>
            </w:pPr>
            <w:r w:rsidRPr="006A7CF4">
              <w:rPr>
                <w:rFonts w:ascii="Times New Roman" w:eastAsia="Georgia" w:hAnsi="Times New Roman" w:cs="Times New Roman"/>
                <w:color w:val="000000" w:themeColor="text1"/>
              </w:rPr>
              <w:lastRenderedPageBreak/>
              <w:t>Busy schedule of users resulting in not using the services (unable to listen through the entire IVR)</w:t>
            </w:r>
          </w:p>
        </w:tc>
      </w:tr>
    </w:tbl>
    <w:p w14:paraId="1103DBEC" w14:textId="77777777" w:rsidR="008210AA" w:rsidRDefault="008210AA"/>
    <w:sectPr w:rsidR="008210AA" w:rsidSect="00B52B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AA"/>
    <w:rsid w:val="0052051E"/>
    <w:rsid w:val="007531F0"/>
    <w:rsid w:val="007A6D24"/>
    <w:rsid w:val="008210AA"/>
    <w:rsid w:val="00945DAA"/>
    <w:rsid w:val="00B5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39B99"/>
  <w15:chartTrackingRefBased/>
  <w15:docId w15:val="{C693FC4D-6E26-4EFE-92AD-DD62E129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DA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730</Words>
  <Characters>15561</Characters>
  <Application>Microsoft Office Word</Application>
  <DocSecurity>0</DocSecurity>
  <Lines>129</Lines>
  <Paragraphs>36</Paragraphs>
  <ScaleCrop>false</ScaleCrop>
  <Company/>
  <LinksUpToDate>false</LinksUpToDate>
  <CharactersWithSpaces>1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4</cp:revision>
  <dcterms:created xsi:type="dcterms:W3CDTF">2025-04-09T20:32:00Z</dcterms:created>
  <dcterms:modified xsi:type="dcterms:W3CDTF">2025-04-09T20:45:00Z</dcterms:modified>
</cp:coreProperties>
</file>